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A426C" w14:textId="77777777" w:rsidR="009E5988" w:rsidRPr="008956CC" w:rsidRDefault="009E5988" w:rsidP="009E5988">
      <w:pPr>
        <w:pStyle w:val="Titre2"/>
        <w:rPr>
          <w:rFonts w:ascii="Arial" w:eastAsia="Yu Gothic Light" w:hAnsi="Arial" w:cs="Arial"/>
          <w:color w:val="1F3864"/>
          <w:sz w:val="32"/>
          <w:szCs w:val="32"/>
          <w:lang w:val="en-AU"/>
        </w:rPr>
      </w:pPr>
      <w:r>
        <w:t xml:space="preserve">Multimedia Appendix 2 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Embase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 Search strategy from 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D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ec 2016 to 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>M</w:t>
      </w:r>
      <w:r w:rsidRPr="008956CC">
        <w:rPr>
          <w:rFonts w:ascii="Arial" w:eastAsia="Yu Gothic Light" w:hAnsi="Arial" w:cs="Arial"/>
          <w:color w:val="000000"/>
          <w:sz w:val="22"/>
          <w:szCs w:val="22"/>
          <w:lang w:val="en-AU"/>
        </w:rPr>
        <w:t>ay 2024</w:t>
      </w:r>
      <w:r>
        <w:rPr>
          <w:rFonts w:ascii="Arial" w:eastAsia="Yu Gothic Light" w:hAnsi="Arial" w:cs="Arial"/>
          <w:color w:val="000000"/>
          <w:sz w:val="22"/>
          <w:szCs w:val="22"/>
          <w:lang w:val="en-AU"/>
        </w:rPr>
        <w:t xml:space="preserve"> </w:t>
      </w:r>
    </w:p>
    <w:p w14:paraId="7EC19F6A" w14:textId="77777777" w:rsidR="009E5988" w:rsidRPr="008956CC" w:rsidRDefault="009E5988" w:rsidP="009E5988">
      <w:pPr>
        <w:spacing w:beforeAutospacing="1" w:afterAutospacing="1"/>
        <w:rPr>
          <w:rFonts w:ascii="Arial" w:eastAsia="Yu Gothic Light" w:hAnsi="Arial" w:cs="Arial"/>
          <w:color w:val="1F3864"/>
          <w:sz w:val="32"/>
          <w:szCs w:val="32"/>
          <w:lang w:val="en-AU"/>
        </w:rPr>
      </w:pPr>
      <w:r w:rsidRPr="008956CC">
        <w:rPr>
          <w:rFonts w:ascii="Arial" w:eastAsia="Yu Mincho" w:hAnsi="Arial" w:cs="Arial"/>
          <w:i/>
          <w:iCs/>
          <w:color w:val="000000"/>
          <w:lang w:val="en-AU"/>
        </w:rPr>
        <w:t>Embase: 11.06.2024</w:t>
      </w:r>
    </w:p>
    <w:tbl>
      <w:tblPr>
        <w:tblStyle w:val="Grilledutableau2"/>
        <w:tblW w:w="0" w:type="auto"/>
        <w:tblLook w:val="04A0" w:firstRow="1" w:lastRow="0" w:firstColumn="1" w:lastColumn="0" w:noHBand="0" w:noVBand="1"/>
      </w:tblPr>
      <w:tblGrid>
        <w:gridCol w:w="979"/>
        <w:gridCol w:w="653"/>
        <w:gridCol w:w="5451"/>
        <w:gridCol w:w="1547"/>
      </w:tblGrid>
      <w:tr w:rsidR="009E5988" w:rsidRPr="00EE7912" w14:paraId="54178BC6" w14:textId="77777777" w:rsidTr="0092646F">
        <w:tc>
          <w:tcPr>
            <w:tcW w:w="979" w:type="dxa"/>
            <w:vAlign w:val="center"/>
          </w:tcPr>
          <w:p w14:paraId="1F607374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Concept</w:t>
            </w:r>
          </w:p>
        </w:tc>
        <w:tc>
          <w:tcPr>
            <w:tcW w:w="653" w:type="dxa"/>
            <w:vAlign w:val="center"/>
          </w:tcPr>
          <w:p w14:paraId="5239D9FE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5451" w:type="dxa"/>
            <w:vAlign w:val="center"/>
          </w:tcPr>
          <w:p w14:paraId="106CCF9A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Research strategy</w:t>
            </w:r>
          </w:p>
        </w:tc>
        <w:tc>
          <w:tcPr>
            <w:tcW w:w="1547" w:type="dxa"/>
            <w:vAlign w:val="center"/>
          </w:tcPr>
          <w:p w14:paraId="3964F0C2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Number of </w:t>
            </w:r>
          </w:p>
          <w:p w14:paraId="70750396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references identified</w:t>
            </w:r>
          </w:p>
        </w:tc>
      </w:tr>
      <w:tr w:rsidR="009E5988" w:rsidRPr="00EE7912" w14:paraId="6799E92F" w14:textId="77777777" w:rsidTr="0092646F">
        <w:tc>
          <w:tcPr>
            <w:tcW w:w="979" w:type="dxa"/>
          </w:tcPr>
          <w:p w14:paraId="265A158E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3" w:type="dxa"/>
          </w:tcPr>
          <w:p w14:paraId="68F9AE44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1" w:type="dxa"/>
          </w:tcPr>
          <w:p w14:paraId="4D9F640F" w14:textId="77777777" w:rsidR="009E5988" w:rsidRPr="00EE7912" w:rsidRDefault="009E5988" w:rsidP="0092646F">
            <w:pPr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'operating room technicians'/exp OR 'operating room nursing'/exp OR 'surgeons'/exp)</w:t>
            </w:r>
          </w:p>
        </w:tc>
        <w:tc>
          <w:tcPr>
            <w:tcW w:w="1547" w:type="dxa"/>
          </w:tcPr>
          <w:p w14:paraId="76CE68DD" w14:textId="77777777" w:rsidR="009E5988" w:rsidRPr="00EE7912" w:rsidRDefault="009E5988" w:rsidP="0092646F">
            <w:pPr>
              <w:keepNext/>
              <w:keepLines/>
              <w:jc w:val="right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7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62</w:t>
            </w:r>
          </w:p>
        </w:tc>
      </w:tr>
      <w:tr w:rsidR="009E5988" w:rsidRPr="00EE7912" w14:paraId="671262BA" w14:textId="77777777" w:rsidTr="0092646F">
        <w:tc>
          <w:tcPr>
            <w:tcW w:w="979" w:type="dxa"/>
          </w:tcPr>
          <w:p w14:paraId="16939681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3" w:type="dxa"/>
          </w:tcPr>
          <w:p w14:paraId="370191F4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51" w:type="dxa"/>
          </w:tcPr>
          <w:p w14:paraId="5249153B" w14:textId="77777777" w:rsidR="009E5988" w:rsidRPr="00EE7912" w:rsidRDefault="009E5988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'Surgical Team*' OR Surgeon* OR Anaesthetist* OR 'Anaesthetic Nurse*' OR ' Instrument Technician*' OR 'scrub Nurse*' OR 'Nursing Assistant*' OR 'circulating nurse*')</w:t>
            </w:r>
          </w:p>
        </w:tc>
        <w:tc>
          <w:tcPr>
            <w:tcW w:w="1547" w:type="dxa"/>
          </w:tcPr>
          <w:p w14:paraId="58C05F3C" w14:textId="77777777" w:rsidR="009E5988" w:rsidRPr="00EE7912" w:rsidRDefault="009E5988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37962</w:t>
            </w:r>
          </w:p>
        </w:tc>
      </w:tr>
      <w:tr w:rsidR="009E5988" w:rsidRPr="00EE7912" w14:paraId="4CD7CBE1" w14:textId="77777777" w:rsidTr="0092646F">
        <w:tc>
          <w:tcPr>
            <w:tcW w:w="979" w:type="dxa"/>
          </w:tcPr>
          <w:p w14:paraId="476262EB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53" w:type="dxa"/>
          </w:tcPr>
          <w:p w14:paraId="2479BA0C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51" w:type="dxa"/>
          </w:tcPr>
          <w:p w14:paraId="6CE32EAE" w14:textId="77777777" w:rsidR="009E5988" w:rsidRPr="00EE7912" w:rsidRDefault="009E5988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547" w:type="dxa"/>
          </w:tcPr>
          <w:p w14:paraId="6282BE9F" w14:textId="77777777" w:rsidR="009E5988" w:rsidRPr="00EE7912" w:rsidRDefault="009E5988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44299</w:t>
            </w:r>
          </w:p>
        </w:tc>
      </w:tr>
      <w:tr w:rsidR="009E5988" w:rsidRPr="00EE7912" w14:paraId="370B0043" w14:textId="77777777" w:rsidTr="0092646F">
        <w:tc>
          <w:tcPr>
            <w:tcW w:w="979" w:type="dxa"/>
          </w:tcPr>
          <w:p w14:paraId="0DB542B8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14:paraId="7DCD475C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1" w:type="dxa"/>
          </w:tcPr>
          <w:p w14:paraId="47378F4E" w14:textId="77777777" w:rsidR="009E5988" w:rsidRPr="00EE7912" w:rsidRDefault="009E5988" w:rsidP="0092646F">
            <w:pP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('Surgical Wound Infection'/exp OR sepsis/exp OR 'infection control'/exp)</w:t>
            </w:r>
          </w:p>
        </w:tc>
        <w:tc>
          <w:tcPr>
            <w:tcW w:w="1547" w:type="dxa"/>
          </w:tcPr>
          <w:p w14:paraId="398178FB" w14:textId="77777777" w:rsidR="009E5988" w:rsidRPr="00EE7912" w:rsidRDefault="009E5988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33760</w:t>
            </w:r>
          </w:p>
        </w:tc>
      </w:tr>
      <w:tr w:rsidR="009E5988" w:rsidRPr="00EE7912" w14:paraId="7703C8FD" w14:textId="77777777" w:rsidTr="0092646F">
        <w:tc>
          <w:tcPr>
            <w:tcW w:w="979" w:type="dxa"/>
          </w:tcPr>
          <w:p w14:paraId="3C15E454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3" w:type="dxa"/>
          </w:tcPr>
          <w:p w14:paraId="2EE54A20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51" w:type="dxa"/>
          </w:tcPr>
          <w:p w14:paraId="2D597EC6" w14:textId="77777777" w:rsidR="009E5988" w:rsidRPr="00EE7912" w:rsidRDefault="009E5988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('infection prevention' OR 'infectious risk' OR 'healthcare associated infection*' OR 'surgical site infection*' OR </w:t>
            </w:r>
            <w:proofErr w:type="spellStart"/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ssi</w:t>
            </w:r>
            <w:proofErr w:type="spellEnd"/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OR 'infection control' OR 'infectious risk management')</w:t>
            </w:r>
            <w:r w:rsidRPr="00EE7912" w:rsidDel="00613CFF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1547" w:type="dxa"/>
          </w:tcPr>
          <w:p w14:paraId="5D6140E7" w14:textId="77777777" w:rsidR="009E5988" w:rsidRPr="00EE7912" w:rsidRDefault="009E5988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19388</w:t>
            </w:r>
          </w:p>
        </w:tc>
      </w:tr>
      <w:tr w:rsidR="009E5988" w:rsidRPr="00EE7912" w14:paraId="7A8167D3" w14:textId="77777777" w:rsidTr="0092646F">
        <w:tc>
          <w:tcPr>
            <w:tcW w:w="979" w:type="dxa"/>
          </w:tcPr>
          <w:p w14:paraId="67428167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3" w:type="dxa"/>
          </w:tcPr>
          <w:p w14:paraId="7D6B310B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51" w:type="dxa"/>
          </w:tcPr>
          <w:p w14:paraId="14457107" w14:textId="77777777" w:rsidR="009E5988" w:rsidRPr="00EE7912" w:rsidRDefault="009E5988" w:rsidP="0092646F">
            <w:pP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EE7912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4 OR 5</w:t>
            </w:r>
          </w:p>
        </w:tc>
        <w:tc>
          <w:tcPr>
            <w:tcW w:w="1547" w:type="dxa"/>
          </w:tcPr>
          <w:p w14:paraId="470DE119" w14:textId="77777777" w:rsidR="009E5988" w:rsidRPr="00EE7912" w:rsidRDefault="009E5988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299328</w:t>
            </w:r>
          </w:p>
        </w:tc>
      </w:tr>
      <w:tr w:rsidR="009E5988" w:rsidRPr="00EE7912" w14:paraId="2F5E9755" w14:textId="77777777" w:rsidTr="0092646F">
        <w:tc>
          <w:tcPr>
            <w:tcW w:w="979" w:type="dxa"/>
          </w:tcPr>
          <w:p w14:paraId="5179117F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3" w:type="dxa"/>
          </w:tcPr>
          <w:p w14:paraId="2CA11B1E" w14:textId="77777777" w:rsidR="009E5988" w:rsidRPr="00EE7912" w:rsidRDefault="009E5988" w:rsidP="0092646F">
            <w:pPr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51" w:type="dxa"/>
          </w:tcPr>
          <w:p w14:paraId="3B9A098B" w14:textId="77777777" w:rsidR="009E5988" w:rsidRPr="00EE7912" w:rsidRDefault="009E5988" w:rsidP="0092646F">
            <w:pPr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('Interdisciplinary Communication'/exp)</w:t>
            </w:r>
          </w:p>
        </w:tc>
        <w:tc>
          <w:tcPr>
            <w:tcW w:w="1547" w:type="dxa"/>
          </w:tcPr>
          <w:p w14:paraId="1F6CE374" w14:textId="77777777" w:rsidR="009E5988" w:rsidRPr="00EE7912" w:rsidRDefault="009E5988" w:rsidP="0092646F">
            <w:pPr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235</w:t>
            </w:r>
          </w:p>
        </w:tc>
      </w:tr>
      <w:tr w:rsidR="009E5988" w:rsidRPr="00EE7912" w14:paraId="49AE6AC5" w14:textId="77777777" w:rsidTr="0092646F">
        <w:tc>
          <w:tcPr>
            <w:tcW w:w="979" w:type="dxa"/>
          </w:tcPr>
          <w:p w14:paraId="5AE06893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3" w:type="dxa"/>
          </w:tcPr>
          <w:p w14:paraId="6E18C14A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51" w:type="dxa"/>
          </w:tcPr>
          <w:p w14:paraId="46BC37AE" w14:textId="77777777" w:rsidR="009E5988" w:rsidRPr="00EE7912" w:rsidRDefault="009E5988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('interdisciplinary 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strateg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*' OR 'interdisciplinary practice*' OR interprofessional OR multidisciplinary OR multiprofessional OR workflow OR bundle OR 'bundle to prevent SSI' OR 'bundle of care' OR 'standard operating procedures' OR 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tasksharing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OR (interdisciplinary AND (studies OR </w:t>
            </w:r>
            <w:proofErr w:type="gram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study</w:t>
            </w:r>
            <w:proofErr w:type="gram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)) OR (interdisciplinary AND (</w:t>
            </w:r>
            <w:proofErr w:type="spellStart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strategie</w:t>
            </w:r>
            <w:proofErr w:type="spellEnd"/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 xml:space="preserve"> OR strategies OR strategy OR 'strategy s')))</w:t>
            </w:r>
          </w:p>
        </w:tc>
        <w:tc>
          <w:tcPr>
            <w:tcW w:w="1547" w:type="dxa"/>
          </w:tcPr>
          <w:p w14:paraId="3DB0FB88" w14:textId="77777777" w:rsidR="009E5988" w:rsidRPr="00EE7912" w:rsidRDefault="009E5988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40976</w:t>
            </w:r>
          </w:p>
        </w:tc>
      </w:tr>
      <w:tr w:rsidR="009E5988" w:rsidRPr="00EE7912" w14:paraId="5A7B498B" w14:textId="77777777" w:rsidTr="0092646F">
        <w:tc>
          <w:tcPr>
            <w:tcW w:w="979" w:type="dxa"/>
          </w:tcPr>
          <w:p w14:paraId="4342E3A7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53" w:type="dxa"/>
          </w:tcPr>
          <w:p w14:paraId="78246092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51" w:type="dxa"/>
          </w:tcPr>
          <w:p w14:paraId="2699B840" w14:textId="77777777" w:rsidR="009E5988" w:rsidRPr="00EE7912" w:rsidRDefault="009E5988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7 OR 8</w:t>
            </w:r>
          </w:p>
        </w:tc>
        <w:tc>
          <w:tcPr>
            <w:tcW w:w="1547" w:type="dxa"/>
          </w:tcPr>
          <w:p w14:paraId="723E48C9" w14:textId="77777777" w:rsidR="009E5988" w:rsidRPr="00EE7912" w:rsidRDefault="009E5988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442582</w:t>
            </w:r>
          </w:p>
        </w:tc>
      </w:tr>
      <w:tr w:rsidR="009E5988" w:rsidRPr="00EE7912" w14:paraId="5D2F697B" w14:textId="77777777" w:rsidTr="0092646F">
        <w:tc>
          <w:tcPr>
            <w:tcW w:w="979" w:type="dxa"/>
          </w:tcPr>
          <w:p w14:paraId="46C14385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A+B</w:t>
            </w:r>
          </w:p>
        </w:tc>
        <w:tc>
          <w:tcPr>
            <w:tcW w:w="653" w:type="dxa"/>
          </w:tcPr>
          <w:p w14:paraId="7F481FFA" w14:textId="77777777" w:rsidR="009E5988" w:rsidRPr="00EE7912" w:rsidRDefault="009E5988" w:rsidP="0092646F">
            <w:pPr>
              <w:spacing w:after="160" w:line="259" w:lineRule="auto"/>
              <w:jc w:val="center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51" w:type="dxa"/>
          </w:tcPr>
          <w:p w14:paraId="0CFFB1C9" w14:textId="77777777" w:rsidR="009E5988" w:rsidRPr="00EE7912" w:rsidRDefault="009E5988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3 AND 6 AND 9</w:t>
            </w:r>
          </w:p>
        </w:tc>
        <w:tc>
          <w:tcPr>
            <w:tcW w:w="1547" w:type="dxa"/>
          </w:tcPr>
          <w:p w14:paraId="48541827" w14:textId="77777777" w:rsidR="009E5988" w:rsidRPr="00EE7912" w:rsidRDefault="009E5988" w:rsidP="0092646F">
            <w:pPr>
              <w:spacing w:after="160" w:line="259" w:lineRule="auto"/>
              <w:jc w:val="right"/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</w:pPr>
            <w:r w:rsidRPr="00EE7912">
              <w:rPr>
                <w:rFonts w:ascii="Times New Roman" w:eastAsia="Yu Mincho" w:hAnsi="Times New Roman" w:cs="Times New Roman"/>
                <w:color w:val="000000"/>
                <w:sz w:val="20"/>
                <w:szCs w:val="20"/>
              </w:rPr>
              <w:t>1022</w:t>
            </w:r>
          </w:p>
        </w:tc>
      </w:tr>
    </w:tbl>
    <w:p w14:paraId="4AF28B69" w14:textId="77777777" w:rsidR="000C47CE" w:rsidRPr="009E5988" w:rsidRDefault="000C47CE">
      <w:pPr>
        <w:rPr>
          <w:lang w:val="en-AU"/>
        </w:rPr>
      </w:pPr>
    </w:p>
    <w:sectPr w:rsidR="000C47CE" w:rsidRPr="009E59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988"/>
    <w:rsid w:val="000C47CE"/>
    <w:rsid w:val="008746A4"/>
    <w:rsid w:val="009E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10D311"/>
  <w15:chartTrackingRefBased/>
  <w15:docId w15:val="{39FE4F8A-705B-4057-9D4F-5F03EB82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E598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E5988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table" w:customStyle="1" w:styleId="Grilledutableau2">
    <w:name w:val="Grille du tableau2"/>
    <w:basedOn w:val="TableauNormal"/>
    <w:next w:val="Grilledutableau"/>
    <w:uiPriority w:val="39"/>
    <w:rsid w:val="009E5988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9E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34</Characters>
  <Application>Microsoft Office Word</Application>
  <DocSecurity>0</DocSecurity>
  <Lines>8</Lines>
  <Paragraphs>2</Paragraphs>
  <ScaleCrop>false</ScaleCrop>
  <Company>HOPITAUX UNIVERSITAIRES GENEVE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OUBERT Dominique</cp:lastModifiedBy>
  <cp:revision>1</cp:revision>
  <dcterms:created xsi:type="dcterms:W3CDTF">2024-12-12T19:21:00Z</dcterms:created>
  <dcterms:modified xsi:type="dcterms:W3CDTF">2024-12-12T19:23:00Z</dcterms:modified>
</cp:coreProperties>
</file>